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40C56E" w14:textId="2A6060C6" w:rsidR="006A10B6" w:rsidRPr="00AC57E7" w:rsidRDefault="006A10B6" w:rsidP="006A10B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bookmarkStart w:id="0" w:name="_GoBack"/>
      <w:bookmarkEnd w:id="0"/>
    </w:p>
    <w:p w14:paraId="38E31807" w14:textId="77777777" w:rsidR="006A10B6" w:rsidRPr="00AC57E7" w:rsidRDefault="006A10B6" w:rsidP="006A10B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C57E7">
        <w:rPr>
          <w:rFonts w:ascii="Times New Roman" w:eastAsia="Times New Roman" w:hAnsi="Times New Roman" w:cs="Times New Roman"/>
          <w:color w:val="000000"/>
          <w:sz w:val="24"/>
          <w:szCs w:val="24"/>
        </w:rPr>
        <w:t>Baseline:</w:t>
      </w:r>
    </w:p>
    <w:p w14:paraId="7B1DA32D" w14:textId="77777777" w:rsidR="006A10B6" w:rsidRPr="00AC57E7" w:rsidRDefault="006A10B6" w:rsidP="006A10B6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C57E7">
        <w:rPr>
          <w:rFonts w:ascii="Times New Roman" w:eastAsia="Times New Roman" w:hAnsi="Times New Roman" w:cs="Times New Roman"/>
          <w:color w:val="000000"/>
          <w:sz w:val="24"/>
          <w:szCs w:val="24"/>
        </w:rPr>
        <w:t>How did you hear about this study?</w:t>
      </w:r>
    </w:p>
    <w:p w14:paraId="3B09DEFF" w14:textId="77777777" w:rsidR="006A10B6" w:rsidRPr="00AC57E7" w:rsidRDefault="006A10B6" w:rsidP="006A10B6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C57E7">
        <w:rPr>
          <w:rFonts w:ascii="Times New Roman" w:eastAsia="Times New Roman" w:hAnsi="Times New Roman" w:cs="Times New Roman"/>
          <w:color w:val="000000"/>
          <w:sz w:val="24"/>
          <w:szCs w:val="24"/>
        </w:rPr>
        <w:t>Can you tell us about why you’re interested in participating in this study?</w:t>
      </w:r>
    </w:p>
    <w:p w14:paraId="04BCBAD3" w14:textId="77777777" w:rsidR="006A10B6" w:rsidRPr="00AC57E7" w:rsidRDefault="006A10B6" w:rsidP="006A10B6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C57E7">
        <w:rPr>
          <w:rFonts w:ascii="Times New Roman" w:eastAsia="Times New Roman" w:hAnsi="Times New Roman" w:cs="Times New Roman"/>
          <w:color w:val="000000"/>
          <w:sz w:val="24"/>
          <w:szCs w:val="24"/>
        </w:rPr>
        <w:t>Was there anything about study that made you unsure if you wanted to participate?</w:t>
      </w:r>
    </w:p>
    <w:p w14:paraId="5757F07D" w14:textId="77777777" w:rsidR="006A10B6" w:rsidRPr="00AC57E7" w:rsidRDefault="006A10B6" w:rsidP="006A10B6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C57E7">
        <w:rPr>
          <w:rFonts w:ascii="Times New Roman" w:eastAsia="Times New Roman" w:hAnsi="Times New Roman" w:cs="Times New Roman"/>
          <w:color w:val="000000"/>
          <w:sz w:val="24"/>
          <w:szCs w:val="24"/>
        </w:rPr>
        <w:t>What kinds of barriers do you think will exist for you to finish the study? (e.g., having a quiet and private place to talk, Internet or technology, family obligations, etc.)?</w:t>
      </w:r>
    </w:p>
    <w:p w14:paraId="63B1E252" w14:textId="77777777" w:rsidR="006A10B6" w:rsidRPr="00AC57E7" w:rsidRDefault="006A10B6" w:rsidP="006A10B6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C57E7">
        <w:rPr>
          <w:rFonts w:ascii="Times New Roman" w:eastAsia="Times New Roman" w:hAnsi="Times New Roman" w:cs="Times New Roman"/>
          <w:color w:val="000000"/>
          <w:sz w:val="24"/>
          <w:szCs w:val="24"/>
        </w:rPr>
        <w:t>What are you looking forward to with participating in this study?</w:t>
      </w:r>
    </w:p>
    <w:p w14:paraId="3A4447BE" w14:textId="77777777" w:rsidR="006A10B6" w:rsidRPr="00AC57E7" w:rsidRDefault="006A10B6" w:rsidP="006A10B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88129B3" w14:textId="77777777" w:rsidR="006A10B6" w:rsidRPr="00AC57E7" w:rsidRDefault="006A10B6" w:rsidP="006A10B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C57E7">
        <w:rPr>
          <w:rFonts w:ascii="Times New Roman" w:eastAsia="Times New Roman" w:hAnsi="Times New Roman" w:cs="Times New Roman"/>
          <w:color w:val="000000"/>
          <w:sz w:val="24"/>
          <w:szCs w:val="24"/>
        </w:rPr>
        <w:t>Post-Study and Six-Month Follow-Up:</w:t>
      </w:r>
    </w:p>
    <w:p w14:paraId="3E29A486" w14:textId="77777777" w:rsidR="006A10B6" w:rsidRPr="00AC57E7" w:rsidRDefault="006A10B6" w:rsidP="006A10B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E99831E" w14:textId="77777777" w:rsidR="006A10B6" w:rsidRPr="00AC57E7" w:rsidRDefault="006A10B6" w:rsidP="006A10B6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C57E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w that you are finished participating in the study, what are your thoughts on your overall experience of the study? </w:t>
      </w:r>
    </w:p>
    <w:p w14:paraId="4247F8F4" w14:textId="77777777" w:rsidR="006A10B6" w:rsidRPr="00AC57E7" w:rsidRDefault="006A10B6" w:rsidP="006A10B6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C57E7">
        <w:rPr>
          <w:rFonts w:ascii="Times New Roman" w:eastAsia="Times New Roman" w:hAnsi="Times New Roman" w:cs="Times New Roman"/>
          <w:color w:val="000000"/>
          <w:sz w:val="24"/>
          <w:szCs w:val="24"/>
        </w:rPr>
        <w:t>From start to finish, what study procedures do you wish had been different?</w:t>
      </w:r>
    </w:p>
    <w:p w14:paraId="5E26876C" w14:textId="77777777" w:rsidR="006A10B6" w:rsidRPr="00AC57E7" w:rsidRDefault="006A10B6" w:rsidP="006A10B6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C57E7">
        <w:rPr>
          <w:rFonts w:ascii="Times New Roman" w:eastAsia="Times New Roman" w:hAnsi="Times New Roman" w:cs="Times New Roman"/>
          <w:color w:val="000000"/>
          <w:sz w:val="24"/>
          <w:szCs w:val="24"/>
        </w:rPr>
        <w:t>What parts of the study made it easier for you to be in therapy?</w:t>
      </w:r>
    </w:p>
    <w:p w14:paraId="072631D3" w14:textId="77777777" w:rsidR="006A10B6" w:rsidRPr="00AC57E7" w:rsidRDefault="006A10B6" w:rsidP="006A10B6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C57E7">
        <w:rPr>
          <w:rFonts w:ascii="Times New Roman" w:eastAsia="Times New Roman" w:hAnsi="Times New Roman" w:cs="Times New Roman"/>
          <w:color w:val="000000"/>
          <w:sz w:val="24"/>
          <w:szCs w:val="24"/>
        </w:rPr>
        <w:t>What parts of the study made it harder for you to be in therapy?</w:t>
      </w:r>
    </w:p>
    <w:p w14:paraId="5F521B3B" w14:textId="77777777" w:rsidR="006A10B6" w:rsidRPr="00AC57E7" w:rsidRDefault="006A10B6" w:rsidP="006A10B6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C57E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f you had the opportunity, would you participate in this study again? If yes or no, explain why? If not sure, have them expand upon answer. </w:t>
      </w:r>
    </w:p>
    <w:p w14:paraId="6BEB8D62" w14:textId="77777777" w:rsidR="006A10B6" w:rsidRPr="00AC57E7" w:rsidRDefault="006A10B6" w:rsidP="006A10B6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C57E7">
        <w:rPr>
          <w:rFonts w:ascii="Times New Roman" w:eastAsia="Times New Roman" w:hAnsi="Times New Roman" w:cs="Times New Roman"/>
          <w:color w:val="000000"/>
          <w:sz w:val="24"/>
          <w:szCs w:val="24"/>
        </w:rPr>
        <w:t>How would you like to receive updates about the study (for example, what would be helpful materials to receive so you know about the result?)</w:t>
      </w:r>
    </w:p>
    <w:p w14:paraId="469BD878" w14:textId="77777777" w:rsidR="006A10B6" w:rsidRPr="00AC57E7" w:rsidRDefault="006A10B6" w:rsidP="006A10B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ACF6FB9" w14:textId="77777777" w:rsidR="00FA47B5" w:rsidRDefault="00FA47B5"/>
    <w:sectPr w:rsidR="00FA47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Arial"/>
    <w:charset w:val="00"/>
    <w:family w:val="swiss"/>
    <w:pitch w:val="variable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3044F3"/>
    <w:multiLevelType w:val="multilevel"/>
    <w:tmpl w:val="DE9A3BA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6E57189"/>
    <w:multiLevelType w:val="multilevel"/>
    <w:tmpl w:val="CBD8CBE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10B6"/>
    <w:rsid w:val="002C58D3"/>
    <w:rsid w:val="002E40C1"/>
    <w:rsid w:val="003D2E24"/>
    <w:rsid w:val="006A10B6"/>
    <w:rsid w:val="007808F1"/>
    <w:rsid w:val="00832F15"/>
    <w:rsid w:val="00A26BD0"/>
    <w:rsid w:val="00CC701B"/>
    <w:rsid w:val="00F000E8"/>
    <w:rsid w:val="00FA1F54"/>
    <w:rsid w:val="00FA4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47F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0B6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10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10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10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10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10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10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10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10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10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10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10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10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10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10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10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10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10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10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10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10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10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10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10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10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10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10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10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10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10B6"/>
    <w:rPr>
      <w:b/>
      <w:bCs/>
      <w:smallCaps/>
      <w:color w:val="0F476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0B6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10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10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10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10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10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10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10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10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10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10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10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10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10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10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10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10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10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10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10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10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10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10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10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10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10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10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10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10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10B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 Usher</dc:creator>
  <cp:lastModifiedBy>Indumathi V</cp:lastModifiedBy>
  <cp:revision>2</cp:revision>
  <dcterms:created xsi:type="dcterms:W3CDTF">2025-04-25T16:54:00Z</dcterms:created>
  <dcterms:modified xsi:type="dcterms:W3CDTF">2025-04-25T16:54:00Z</dcterms:modified>
</cp:coreProperties>
</file>